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C811C" w14:textId="47BDD1AB" w:rsidR="005B291E" w:rsidRPr="00A4013E" w:rsidRDefault="005B291E" w:rsidP="006702D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013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52D4A">
        <w:rPr>
          <w:rFonts w:ascii="Times New Roman" w:hAnsi="Times New Roman" w:cs="Times New Roman"/>
          <w:b/>
          <w:sz w:val="24"/>
          <w:szCs w:val="24"/>
        </w:rPr>
        <w:t>F</w:t>
      </w:r>
      <w:r w:rsidRPr="00A4013E"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C52D4A">
        <w:rPr>
          <w:rFonts w:ascii="Times New Roman" w:hAnsi="Times New Roman" w:cs="Times New Roman"/>
          <w:b/>
          <w:sz w:val="24"/>
          <w:szCs w:val="24"/>
        </w:rPr>
        <w:t>2</w:t>
      </w:r>
    </w:p>
    <w:p w14:paraId="17AE1AE8" w14:textId="549FB00B" w:rsidR="00B113C8" w:rsidRDefault="00DE5D26" w:rsidP="006702D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0EF8">
        <w:rPr>
          <w:rFonts w:ascii="Times New Roman" w:hAnsi="Times New Roman" w:cs="Times New Roman"/>
          <w:b/>
          <w:sz w:val="24"/>
          <w:szCs w:val="24"/>
        </w:rPr>
        <w:t xml:space="preserve">Screenshot of results in </w:t>
      </w:r>
      <w:r w:rsidR="00A905C2" w:rsidRPr="00C10EF8">
        <w:rPr>
          <w:rFonts w:ascii="Times New Roman" w:hAnsi="Times New Roman" w:cs="Times New Roman"/>
          <w:b/>
          <w:sz w:val="24"/>
          <w:szCs w:val="24"/>
        </w:rPr>
        <w:t xml:space="preserve">Scopus, </w:t>
      </w:r>
      <w:r w:rsidR="00100E03" w:rsidRPr="00C10EF8">
        <w:rPr>
          <w:rFonts w:ascii="Times New Roman" w:hAnsi="Times New Roman" w:cs="Times New Roman"/>
          <w:b/>
          <w:sz w:val="24"/>
          <w:szCs w:val="24"/>
        </w:rPr>
        <w:t>PubMed</w:t>
      </w:r>
      <w:r w:rsidR="00A905C2" w:rsidRPr="00C10EF8">
        <w:rPr>
          <w:rFonts w:ascii="Times New Roman" w:hAnsi="Times New Roman" w:cs="Times New Roman"/>
          <w:b/>
          <w:sz w:val="24"/>
          <w:szCs w:val="24"/>
        </w:rPr>
        <w:t xml:space="preserve"> and Google </w:t>
      </w:r>
      <w:r w:rsidR="008B5421" w:rsidRPr="00C10EF8">
        <w:rPr>
          <w:rFonts w:ascii="Times New Roman" w:hAnsi="Times New Roman" w:cs="Times New Roman"/>
          <w:b/>
          <w:sz w:val="24"/>
          <w:szCs w:val="24"/>
        </w:rPr>
        <w:t>Scholar</w:t>
      </w:r>
      <w:r w:rsidR="00A905C2" w:rsidRPr="00C10EF8">
        <w:rPr>
          <w:rFonts w:ascii="Times New Roman" w:hAnsi="Times New Roman" w:cs="Times New Roman"/>
          <w:b/>
          <w:sz w:val="24"/>
          <w:szCs w:val="24"/>
        </w:rPr>
        <w:t xml:space="preserve"> databases using Publish and Perish</w:t>
      </w:r>
      <w:r w:rsidR="008B5421" w:rsidRPr="00C10EF8">
        <w:rPr>
          <w:rFonts w:ascii="Times New Roman" w:hAnsi="Times New Roman" w:cs="Times New Roman"/>
          <w:b/>
          <w:sz w:val="24"/>
          <w:szCs w:val="24"/>
        </w:rPr>
        <w:t xml:space="preserve"> software</w:t>
      </w:r>
      <w:r w:rsidR="00D00520" w:rsidRPr="00C10EF8">
        <w:rPr>
          <w:rFonts w:ascii="Times New Roman" w:hAnsi="Times New Roman" w:cs="Times New Roman"/>
          <w:b/>
          <w:sz w:val="24"/>
          <w:szCs w:val="24"/>
        </w:rPr>
        <w:t>.</w:t>
      </w:r>
    </w:p>
    <w:p w14:paraId="0D31898A" w14:textId="77777777" w:rsidR="00C10EF8" w:rsidRPr="00C10EF8" w:rsidRDefault="00C10EF8" w:rsidP="006702D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E041D5C" w14:textId="7DE6C81B" w:rsidR="00895059" w:rsidRDefault="00895059" w:rsidP="00895059">
      <w:pPr>
        <w:pStyle w:val="NormalWeb"/>
      </w:pPr>
      <w:r>
        <w:rPr>
          <w:noProof/>
        </w:rPr>
        <w:drawing>
          <wp:inline distT="0" distB="0" distL="0" distR="0" wp14:anchorId="438B31D9" wp14:editId="32047904">
            <wp:extent cx="5731510" cy="3017520"/>
            <wp:effectExtent l="0" t="0" r="2540" b="0"/>
            <wp:docPr id="346724960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724960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EDD5A" w14:textId="77777777" w:rsidR="008C7268" w:rsidRDefault="008C7268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F50E53" w14:textId="29EA7E29" w:rsidR="00895059" w:rsidRDefault="00895059" w:rsidP="00895059">
      <w:pPr>
        <w:pStyle w:val="NormalWeb"/>
      </w:pPr>
      <w:r>
        <w:rPr>
          <w:noProof/>
        </w:rPr>
        <w:drawing>
          <wp:inline distT="0" distB="0" distL="0" distR="0" wp14:anchorId="5FD0CA7D" wp14:editId="793CF15D">
            <wp:extent cx="5731510" cy="3024505"/>
            <wp:effectExtent l="0" t="0" r="2540" b="4445"/>
            <wp:docPr id="109648819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648819" name="Picture 2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DE4CF" w14:textId="77777777" w:rsidR="00895059" w:rsidRPr="006702D2" w:rsidRDefault="00895059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A1FC34" w14:textId="77777777" w:rsidR="008C7268" w:rsidRPr="006702D2" w:rsidRDefault="008C7268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3D04C0" w14:textId="6DB8138C" w:rsidR="008C7268" w:rsidRPr="006702D2" w:rsidRDefault="009C5D2B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rticles were </w:t>
      </w:r>
      <w:r w:rsidR="00690318">
        <w:rPr>
          <w:rFonts w:ascii="Times New Roman" w:hAnsi="Times New Roman" w:cs="Times New Roman"/>
          <w:sz w:val="24"/>
          <w:szCs w:val="24"/>
        </w:rPr>
        <w:t xml:space="preserve">retrieved from Scopus, </w:t>
      </w:r>
      <w:r w:rsidR="00100E03">
        <w:rPr>
          <w:rFonts w:ascii="Times New Roman" w:hAnsi="Times New Roman" w:cs="Times New Roman"/>
          <w:sz w:val="24"/>
          <w:szCs w:val="24"/>
        </w:rPr>
        <w:t>PubMed and Google Scholar databases</w:t>
      </w:r>
    </w:p>
    <w:p w14:paraId="1BCFC368" w14:textId="77777777" w:rsidR="008C7268" w:rsidRPr="006702D2" w:rsidRDefault="008C7268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E7C07E" w14:textId="77777777" w:rsidR="008C7268" w:rsidRPr="006702D2" w:rsidRDefault="008C7268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F43039" w14:textId="06CB5A5B" w:rsidR="008C7268" w:rsidRPr="006702D2" w:rsidRDefault="008C7268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02D2">
        <w:rPr>
          <w:rFonts w:ascii="Times New Roman" w:hAnsi="Times New Roman" w:cs="Times New Roman"/>
          <w:sz w:val="24"/>
          <w:szCs w:val="24"/>
        </w:rPr>
        <w:t>Reference:</w:t>
      </w:r>
    </w:p>
    <w:p w14:paraId="7B780B95" w14:textId="0B3F0777" w:rsidR="008C7268" w:rsidRDefault="008C7268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6702D2">
        <w:rPr>
          <w:rFonts w:ascii="Times New Roman" w:hAnsi="Times New Roman" w:cs="Times New Roman"/>
          <w:sz w:val="24"/>
          <w:szCs w:val="24"/>
        </w:rPr>
        <w:t>Harzing</w:t>
      </w:r>
      <w:proofErr w:type="spellEnd"/>
      <w:r w:rsidRPr="006702D2">
        <w:rPr>
          <w:rFonts w:ascii="Times New Roman" w:hAnsi="Times New Roman" w:cs="Times New Roman"/>
          <w:sz w:val="24"/>
          <w:szCs w:val="24"/>
        </w:rPr>
        <w:t xml:space="preserve">, A.W. (2007) Publish or Perish, available from </w:t>
      </w:r>
      <w:hyperlink r:id="rId6" w:history="1">
        <w:r w:rsidR="00223241" w:rsidRPr="00415CCF">
          <w:rPr>
            <w:rStyle w:val="Hyperlink"/>
            <w:rFonts w:ascii="Times New Roman" w:hAnsi="Times New Roman" w:cs="Times New Roman"/>
            <w:sz w:val="24"/>
            <w:szCs w:val="24"/>
          </w:rPr>
          <w:t>https://harzing.com/resources/publish-or-perish</w:t>
        </w:r>
      </w:hyperlink>
      <w:r w:rsidRPr="006702D2">
        <w:rPr>
          <w:rFonts w:ascii="Times New Roman" w:hAnsi="Times New Roman" w:cs="Times New Roman"/>
          <w:sz w:val="24"/>
          <w:szCs w:val="24"/>
        </w:rPr>
        <w:t>.</w:t>
      </w:r>
    </w:p>
    <w:p w14:paraId="75B25228" w14:textId="0C0E13EF" w:rsidR="00223241" w:rsidRDefault="00223241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1F780A" w14:textId="394CE4A9" w:rsidR="00223241" w:rsidRDefault="00223241" w:rsidP="006702D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23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F8"/>
    <w:rsid w:val="000667D4"/>
    <w:rsid w:val="00100B08"/>
    <w:rsid w:val="00100E03"/>
    <w:rsid w:val="00223241"/>
    <w:rsid w:val="002E6B5E"/>
    <w:rsid w:val="00333085"/>
    <w:rsid w:val="00434054"/>
    <w:rsid w:val="00443BDD"/>
    <w:rsid w:val="004751EE"/>
    <w:rsid w:val="004A0FF8"/>
    <w:rsid w:val="0052649F"/>
    <w:rsid w:val="005A265B"/>
    <w:rsid w:val="005B291E"/>
    <w:rsid w:val="005B3CCF"/>
    <w:rsid w:val="005F2469"/>
    <w:rsid w:val="00620498"/>
    <w:rsid w:val="006702D2"/>
    <w:rsid w:val="00690318"/>
    <w:rsid w:val="006A0FF3"/>
    <w:rsid w:val="0080056D"/>
    <w:rsid w:val="00895059"/>
    <w:rsid w:val="008B5421"/>
    <w:rsid w:val="008C7268"/>
    <w:rsid w:val="00910016"/>
    <w:rsid w:val="009313BC"/>
    <w:rsid w:val="009C5D2B"/>
    <w:rsid w:val="00A4013E"/>
    <w:rsid w:val="00A905C2"/>
    <w:rsid w:val="00B113C8"/>
    <w:rsid w:val="00B80176"/>
    <w:rsid w:val="00C10EF8"/>
    <w:rsid w:val="00C52D4A"/>
    <w:rsid w:val="00C83835"/>
    <w:rsid w:val="00D00520"/>
    <w:rsid w:val="00DE5D26"/>
    <w:rsid w:val="00F2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40CB22"/>
  <w15:chartTrackingRefBased/>
  <w15:docId w15:val="{AFE1A83F-71EB-491B-91FC-CF342F358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72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726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95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6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arzing.com/resources/publish-or-perish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7</Words>
  <Characters>34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Gi University Sdn Bhd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oc. Prof Dr. Suresh KV</dc:creator>
  <cp:keywords/>
  <dc:description/>
  <cp:lastModifiedBy>Sesha</cp:lastModifiedBy>
  <cp:revision>27</cp:revision>
  <dcterms:created xsi:type="dcterms:W3CDTF">2025-01-10T16:46:00Z</dcterms:created>
  <dcterms:modified xsi:type="dcterms:W3CDTF">2025-07-0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23641-9ca8-4d0d-b6df-e4ed0b098b58</vt:lpwstr>
  </property>
</Properties>
</file>